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1905</wp:posOffset>
                </wp:positionH>
                <wp:positionV relativeFrom="page">
                  <wp:posOffset>1156335</wp:posOffset>
                </wp:positionV>
                <wp:extent cx="5042535" cy="14814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2535" cy="1481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41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987"/>
                              <w:gridCol w:w="2954"/>
                            </w:tblGrid>
                            <w:tr>
                              <w:trPr>
                                <w:trHeight w:val="389" w:hRule="exact"/>
                              </w:trPr>
                              <w:tc>
                                <w:tcPr>
                                  <w:tcW w:w="49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70" w:before="72" w:after="46"/>
                                    <w:ind w:left="57" w:hanging="0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lang w:val="en-US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2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70" w:before="72" w:after="46"/>
                                    <w:ind w:left="58" w:hanging="0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lang w:val="en-US"/>
                                    </w:rPr>
                                    <w:t>Number of identified E3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exact"/>
                              </w:trPr>
                              <w:tc>
                                <w:tcPr>
                                  <w:tcW w:w="7941" w:type="dxa"/>
                                  <w:gridSpan w:val="2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70" w:before="72" w:after="36"/>
                                    <w:ind w:left="57" w:hanging="0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lang w:val="en-US"/>
                                    </w:rPr>
                                    <w:t>Classification based on domain compos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exact"/>
                              </w:trPr>
                              <w:tc>
                                <w:tcPr>
                                  <w:tcW w:w="49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70" w:before="72" w:after="36"/>
                                    <w:ind w:left="57" w:hanging="0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pacing w:val="-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lang w:val="en-US"/>
                                    </w:rPr>
                                    <w:t>Single Ring finger</w:t>
                                  </w:r>
                                </w:p>
                              </w:tc>
                              <w:tc>
                                <w:tcPr>
                                  <w:tcW w:w="2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70" w:before="72" w:after="36"/>
                                    <w:ind w:left="58" w:hanging="0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3"/>
                                      <w:lang w:val="en-US"/>
                                    </w:rPr>
                                    <w:t>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exact"/>
                              </w:trPr>
                              <w:tc>
                                <w:tcPr>
                                  <w:tcW w:w="49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70" w:before="72" w:after="36"/>
                                    <w:ind w:left="57" w:hanging="0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lang w:val="en-US"/>
                                    </w:rPr>
                                    <w:t>Ubox</w:t>
                                  </w:r>
                                </w:p>
                              </w:tc>
                              <w:tc>
                                <w:tcPr>
                                  <w:tcW w:w="2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70" w:before="72" w:after="36"/>
                                    <w:ind w:left="58" w:hanging="0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exact"/>
                              </w:trPr>
                              <w:tc>
                                <w:tcPr>
                                  <w:tcW w:w="49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70" w:before="77" w:after="36"/>
                                    <w:ind w:left="57" w:hanging="0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lang w:val="en-US"/>
                                    </w:rPr>
                                    <w:t>Multi Subunit Ring finger</w:t>
                                  </w:r>
                                </w:p>
                              </w:tc>
                              <w:tc>
                                <w:tcPr>
                                  <w:tcW w:w="2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70" w:before="77" w:after="36"/>
                                    <w:ind w:left="58" w:hanging="0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spacing w:val="-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exact"/>
                              </w:trPr>
                              <w:tc>
                                <w:tcPr>
                                  <w:tcW w:w="498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70" w:before="73" w:after="41"/>
                                    <w:ind w:left="57" w:hanging="0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pacing w:val="-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spacing w:val="-4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9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70" w:before="73" w:after="41"/>
                                    <w:ind w:left="58" w:hanging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spacing w:val="-4"/>
                                      <w:lang w:val="en-US"/>
                                    </w:rPr>
                                    <w:t>2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7.05pt;height:116.65pt;mso-wrap-distance-left:0pt;mso-wrap-distance-right:7.05pt;mso-wrap-distance-top:0pt;mso-wrap-distance-bottom:0pt;margin-top:91.05pt;mso-position-vertical-relative:page;margin-left:-0.15pt;mso-position-horizontal-relative:margin">
                <v:fill opacity="0f"/>
                <v:textbox inset="0in,0in,0in,0in">
                  <w:txbxContent>
                    <w:tbl>
                      <w:tblPr>
                        <w:tblW w:w="7941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987"/>
                        <w:gridCol w:w="2954"/>
                      </w:tblGrid>
                      <w:tr>
                        <w:trPr>
                          <w:trHeight w:val="389" w:hRule="exact"/>
                        </w:trPr>
                        <w:tc>
                          <w:tcPr>
                            <w:tcW w:w="49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70" w:before="72" w:after="46"/>
                              <w:ind w:left="57" w:hanging="0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lang w:val="en-US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2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70" w:before="72" w:after="46"/>
                              <w:ind w:left="58" w:hanging="0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lang w:val="en-US"/>
                              </w:rPr>
                              <w:t>Number of identified E3s</w:t>
                            </w:r>
                          </w:p>
                        </w:tc>
                      </w:tr>
                      <w:tr>
                        <w:trPr>
                          <w:trHeight w:val="384" w:hRule="exact"/>
                        </w:trPr>
                        <w:tc>
                          <w:tcPr>
                            <w:tcW w:w="7941" w:type="dxa"/>
                            <w:gridSpan w:val="2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70" w:before="72" w:after="36"/>
                              <w:ind w:left="57" w:hanging="0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lang w:val="en-US"/>
                              </w:rPr>
                              <w:t>Classification based on domain composition</w:t>
                            </w:r>
                          </w:p>
                        </w:tc>
                      </w:tr>
                      <w:tr>
                        <w:trPr>
                          <w:trHeight w:val="389" w:hRule="exact"/>
                        </w:trPr>
                        <w:tc>
                          <w:tcPr>
                            <w:tcW w:w="49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70" w:before="72" w:after="36"/>
                              <w:ind w:left="57" w:hanging="0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pacing w:val="-3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lang w:val="en-US"/>
                              </w:rPr>
                              <w:t>Single Ring finger</w:t>
                            </w:r>
                          </w:p>
                        </w:tc>
                        <w:tc>
                          <w:tcPr>
                            <w:tcW w:w="2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70" w:before="72" w:after="36"/>
                              <w:ind w:left="58" w:hanging="0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3"/>
                                <w:lang w:val="en-US"/>
                              </w:rPr>
                              <w:t>212</w:t>
                            </w:r>
                          </w:p>
                        </w:tc>
                      </w:tr>
                      <w:tr>
                        <w:trPr>
                          <w:trHeight w:val="384" w:hRule="exact"/>
                        </w:trPr>
                        <w:tc>
                          <w:tcPr>
                            <w:tcW w:w="49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70" w:before="72" w:after="36"/>
                              <w:ind w:left="57" w:hanging="0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lang w:val="en-US"/>
                              </w:rPr>
                              <w:t>Ubox</w:t>
                            </w:r>
                          </w:p>
                        </w:tc>
                        <w:tc>
                          <w:tcPr>
                            <w:tcW w:w="2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70" w:before="72" w:after="36"/>
                              <w:ind w:left="58" w:hanging="0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88" w:hRule="exact"/>
                        </w:trPr>
                        <w:tc>
                          <w:tcPr>
                            <w:tcW w:w="49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70" w:before="77" w:after="36"/>
                              <w:ind w:left="57" w:hanging="0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lang w:val="en-US"/>
                              </w:rPr>
                              <w:t>Multi Subunit Ring finger</w:t>
                            </w:r>
                          </w:p>
                        </w:tc>
                        <w:tc>
                          <w:tcPr>
                            <w:tcW w:w="2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70" w:before="77" w:after="36"/>
                              <w:ind w:left="58" w:hanging="0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spacing w:val="-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94" w:hRule="exact"/>
                        </w:trPr>
                        <w:tc>
                          <w:tcPr>
                            <w:tcW w:w="498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70" w:before="73" w:after="41"/>
                              <w:ind w:left="57" w:hanging="0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pacing w:val="-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spacing w:val="-4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9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70" w:before="73" w:after="41"/>
                              <w:ind w:left="58" w:hanging="0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spacing w:val="-4"/>
                                <w:lang w:val="en-US"/>
                              </w:rPr>
                              <w:t>2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1:35:00Z</dcterms:created>
  <dc:creator>pallab</dc:creator>
  <dc:description/>
  <dc:language>en-US</dc:language>
  <cp:lastModifiedBy>pallab</cp:lastModifiedBy>
  <dcterms:modified xsi:type="dcterms:W3CDTF">2013-05-02T11:35:00Z</dcterms:modified>
  <cp:revision>1</cp:revision>
  <dc:subject/>
  <dc:title/>
</cp:coreProperties>
</file>